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1. The genomic information used for phylogenomic analyses in this stud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816"/>
        <w:gridCol w:w="1919"/>
        <w:gridCol w:w="24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ecies 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Sample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emonium chrysogenum</w:t>
            </w:r>
          </w:p>
        </w:tc>
        <w:tc>
          <w:tcPr>
            <w:tcW w:w="137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C 11550</w:t>
            </w:r>
          </w:p>
        </w:tc>
        <w:tc>
          <w:tcPr>
            <w:tcW w:w="199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02"/>
            <w:bookmarkStart w:id="1" w:name="OLE_LINK203"/>
            <w:r>
              <w:rPr>
                <w:rFonts w:ascii="Times New Roman" w:hAnsi="Times New Roman" w:cs="Times New Roman"/>
                <w:sz w:val="18"/>
                <w:szCs w:val="18"/>
              </w:rPr>
              <w:t>SAMN02799700</w:t>
            </w:r>
            <w:bookmarkEnd w:id="0"/>
            <w:bookmarkEnd w:id="1"/>
          </w:p>
        </w:tc>
        <w:tc>
          <w:tcPr>
            <w:tcW w:w="243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rfehr&lt;/Author&gt;&lt;Year&gt;2014&lt;/Year&gt;&lt;RecNum&gt;1561&lt;/RecNum&gt;&lt;DisplayText&gt;(Terfehr et al., 2014)&lt;/DisplayText&gt;&lt;record&gt;&lt;rec-number&gt;1561&lt;/rec-number&gt;&lt;foreign-keys&gt;&lt;key app="EN" db-id="dvp5saf0ardr95e20dov5d0qfwszf2259zsr" timestamp="1666613316"&gt;1561&lt;/key&gt;&lt;/foreign-keys&gt;&lt;ref-type name="Journal Article"&gt;17&lt;/ref-type&gt;&lt;contributors&gt;&lt;authors&gt;&lt;author&gt;Terfehr, Dominik&lt;/author&gt;&lt;author&gt;Dahlmann, Tim A&lt;/author&gt;&lt;author&gt;Specht, Thomas&lt;/author&gt;&lt;author&gt;Zadra, Ivo&lt;/author&gt;&lt;author&gt;Kürnsteiner, Hubert&lt;/author&gt;&lt;author&gt;Kück, Ulrich&lt;/author&gt;&lt;/authors&gt;&lt;/contributors&gt;&lt;titles&gt;&lt;title&gt;Genome sequence and annotation of Acremonium chrysogenum, producer of the β-lactam antibiotic cephalosporin C&lt;/title&gt;&lt;secondary-title&gt;Genome announcements&lt;/secondary-title&gt;&lt;/titles&gt;&lt;periodical&gt;&lt;full-title&gt;Genome Announcements&lt;/full-title&gt;&lt;/periodical&gt;&lt;pages&gt;e00948-14&lt;/pages&gt;&lt;volume&gt;2&lt;/volume&gt;&lt;number&gt;5&lt;/number&gt;&lt;dates&gt;&lt;year&gt;2014&lt;/year&gt;&lt;/dates&gt;&lt;isbn&gt;2169-8287&lt;/isbn&gt;&lt;urls&gt;&lt;/urls&gt;&lt;electronic-resource-num&gt;https://doi.org/10.1128/genomeA.00948-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Terfehr et al., 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2" w:name="OLE_LINK205"/>
            <w:bookmarkStart w:id="3" w:name="OLE_LINK204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emonium citrinum</w:t>
            </w:r>
            <w:bookmarkEnd w:id="2"/>
            <w:bookmarkEnd w:id="3"/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sz w:val="21"/>
              </w:rPr>
            </w:pPr>
            <w:bookmarkStart w:id="4" w:name="OLE_LINK207"/>
            <w:bookmarkStart w:id="5" w:name="OLE_LINK206"/>
            <w:r>
              <w:rPr>
                <w:rFonts w:ascii="Times New Roman" w:hAnsi="Times New Roman" w:cs="Times New Roman"/>
                <w:sz w:val="18"/>
                <w:szCs w:val="18"/>
              </w:rPr>
              <w:t>FKII-L8-BK-P5</w:t>
            </w:r>
            <w:bookmarkEnd w:id="4"/>
            <w:bookmarkEnd w:id="5"/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09"/>
            <w:bookmarkStart w:id="7" w:name="OLE_LINK208"/>
            <w:r>
              <w:rPr>
                <w:rFonts w:ascii="Times New Roman" w:hAnsi="Times New Roman" w:cs="Times New Roman"/>
                <w:sz w:val="18"/>
                <w:szCs w:val="18"/>
              </w:rPr>
              <w:t>SAMN25226811</w:t>
            </w:r>
            <w:bookmarkEnd w:id="6"/>
            <w:bookmarkEnd w:id="7"/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aricus bisporus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EA8562043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Backusella circina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GMCC 3.15908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MN28403603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Zhao et al., 2022)  doi: 10.1101/2022.07.05.498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Beauveria bassiana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RSEF 2860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2981247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&lt;EndNote&gt;&lt;Cite&gt;&lt;Author&gt;Xiao&lt;/Author&gt;&lt;Year&gt;2012&lt;/Year&gt;&lt;RecNum&gt;1563&lt;/RecNum&gt;&lt;DisplayText&gt;(Xiao et al., 2012)&lt;/DisplayText&gt;&lt;record&gt;&lt;rec-number&gt;1563&lt;/rec-number&gt;&lt;foreign-keys&gt;&lt;key app="EN" db-id="dvp5saf0ardr95e20dov5d0qfwszf2259zsr" timestamp="1666613685"&gt;1563&lt;/key&gt;&lt;/foreign-keys&gt;&lt;ref-type name="Journal Article"&gt;17&lt;/ref-type&gt;&lt;contributors&gt;&lt;authors&gt;&lt;author&gt;Xiao, Guohua&lt;/author&gt;&lt;author&gt;Ying, Sheng-Hua&lt;/author&gt;&lt;author&gt;Zheng, Peng&lt;/author&gt;&lt;author&gt;Wang, Zheng-Liang&lt;/author&gt;&lt;author&gt;Zhang, Siwei&lt;/author&gt;&lt;author&gt;Xie, Xue-Qin&lt;/author&gt;&lt;author&gt;Shang, Yanfang&lt;/author&gt;&lt;author&gt;St Leger, Raymond J&lt;/author&gt;&lt;author&gt;Zhao, Guo-Ping&lt;/author&gt;&lt;author&gt;Wang, Chengshu&lt;/author&gt;&lt;/authors&gt;&lt;/contributors&gt;&lt;titles&gt;&lt;title&gt;Genomic perspectives on the evolution of fungal entomopathogenicity in Beauveria bassiana&lt;/title&gt;&lt;secondary-title&gt;Scientific reports&lt;/secondary-title&gt;&lt;/titles&gt;&lt;periodical&gt;&lt;full-title&gt;Scientific Reports&lt;/full-title&gt;&lt;/periodical&gt;&lt;pages&gt;1-10&lt;/pages&gt;&lt;volume&gt;2&lt;/volume&gt;&lt;number&gt;1&lt;/number&gt;&lt;dates&gt;&lt;year&gt;2012&lt;/year&gt;&lt;/dates&gt;&lt;isbn&gt;2045-2322&lt;/isbn&gt;&lt;urls&gt;&lt;/urls&gt;&lt;electronic-resource-num&gt;https://doi.org/10.1038/srep0048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Xiao et al., 2012)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laviceps purpurea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.1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2272775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&lt;EndNote&gt;&lt;Cite&gt;&lt;Author&gt;Schardl&lt;/Author&gt;&lt;Year&gt;2013&lt;/Year&gt;&lt;RecNum&gt;1565&lt;/RecNum&gt;&lt;DisplayText&gt;(Schardl et al., 2013)&lt;/DisplayText&gt;&lt;record&gt;&lt;rec-number&gt;1565&lt;/rec-number&gt;&lt;foreign-keys&gt;&lt;key app="EN" db-id="dvp5saf0ardr95e20dov5d0qfwszf2259zsr" timestamp="1666614016"&gt;1565&lt;/key&gt;&lt;/foreign-keys&gt;&lt;ref-type name="Journal Article"&gt;17&lt;/ref-type&gt;&lt;contributors&gt;&lt;authors&gt;&lt;author&gt;Schardl, Christopher L&lt;/author&gt;&lt;author&gt;Young, Carolyn A&lt;/author&gt;&lt;author&gt;Hesse, Uljana&lt;/author&gt;&lt;author&gt;Amyotte, Stefan G&lt;/author&gt;&lt;author&gt;Andreeva, Kalina&lt;/author&gt;&lt;author&gt;Calie, Patrick J&lt;/author&gt;&lt;author&gt;Fleetwood, Damien J&lt;/author&gt;&lt;author&gt;Haws, David C&lt;/author&gt;&lt;author&gt;Moore, Neil&lt;/author&gt;&lt;author&gt;Oeser, Birgitt&lt;/author&gt;&lt;/authors&gt;&lt;/contributors&gt;&lt;titles&gt;&lt;title&gt;Plant-symbiotic fungi as chemical engineers: multi-genome analysis of the Clavicipitaceae reveals dynamics of alkaloid loci&lt;/title&gt;&lt;secondary-title&gt;PLoS genetics&lt;/secondary-title&gt;&lt;/titles&gt;&lt;periodical&gt;&lt;full-title&gt;PLoS genetics&lt;/full-title&gt;&lt;/periodical&gt;&lt;pages&gt;e1003323&lt;/pages&gt;&lt;volume&gt;9&lt;/volume&gt;&lt;number&gt;2&lt;/number&gt;&lt;dates&gt;&lt;year&gt;2013&lt;/year&gt;&lt;/dates&gt;&lt;isbn&gt;1553-7390&lt;/isbn&gt;&lt;urls&gt;&lt;/urls&gt;&lt;electronic-resource-num&gt;https://doi.org/10.1371/journal.pgen.100332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Schardl et al., 2013)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 xml:space="preserve">Clonostachys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rosea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7-1</w:t>
            </w:r>
          </w:p>
        </w:tc>
        <w:tc>
          <w:tcPr>
            <w:tcW w:w="199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AMN03339152</w:t>
            </w:r>
          </w:p>
        </w:tc>
        <w:tc>
          <w:tcPr>
            <w:tcW w:w="243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Sun et al., 20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rdyceps militaris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M 01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2981304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Zheng et al., 2011) doi: 10.1186/gb-2011-12-11-r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Hypocrella siamensis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TCC 10142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2711855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Agrawal et al., 2016)  doi: 10.1186/s12864-016-2710-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ecanicillium psalliotae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WLR 35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8038437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Metarhizium anispoliae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SEF 549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3268434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Metarhizium robertsii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SEF 23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2981260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Gao et al., 2011) doi: 10.1371/journal.pgen.1001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Mortierella alpina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GMCC 20262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MN29492047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a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et al., 2022)  doi: 10.3390/jof8090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Neurospora crassa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 74A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2953583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Galagan et al., 2003) doi: 10.1038/nature01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Ophiocordyceps sinensis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ZJB 12195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MN04550853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Li et al., 2016) doi: 10.1016/j.mimet.2016.06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Sarocladium terricola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CEF 6201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M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9460271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Simplicillium aogashimaense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WYR 21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15062681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Stachybotrys chlorohalonata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IBT 40285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-</w:t>
            </w:r>
            <w:bookmarkStart w:id="8" w:name="_GoBack"/>
            <w:bookmarkEnd w:id="8"/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(Semeiks et al., 2014)  doi: 10.1186/1471-2164-15-590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Stachybotrys elegans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PI-CAGE-CH-0235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6296943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Tolypocladium ophioglossoides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BS 100239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Quandt et al., 2015)  doi: 10.1186/s12864-015-1777-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Tolypocladium paradoxum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BC 100945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8279508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Thelonectria discophora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EA8990552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Thelonectria olida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PI-CAGE-CH-0241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N06296308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Verticillium dahliae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Getta Getta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MN10457093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Depotter et al., 2019)  doi: 10.1111/mec.15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Verticillium nonalfalfae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WCS 072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MN14679391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Kasson et al., 2019) doi: 10.1128/MRA.01619-18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Xylaria nigripes</w:t>
            </w:r>
          </w:p>
        </w:tc>
        <w:tc>
          <w:tcPr>
            <w:tcW w:w="137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YMJ 653</w:t>
            </w:r>
          </w:p>
        </w:tc>
        <w:tc>
          <w:tcPr>
            <w:tcW w:w="1990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MN13172309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Franco et al., 2022) doi: 10.1111/nph.17873.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shd w:val="clear" w:color="auto" w:fill="FFFFFF"/>
        <w:wordWrap/>
        <w:overflowPunct/>
        <w:topLinePunct w:val="0"/>
        <w:bidi w:val="0"/>
        <w:adjustRightInd/>
        <w:snapToGrid/>
        <w:spacing w:beforeAutospacing="0" w:afterAutospacing="0" w:line="240" w:lineRule="auto"/>
        <w:ind w:left="480" w:hanging="48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Quandt+CA&amp;cauthor_id=26215153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 Alisha Quand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ushley+KE&amp;cauthor_id=26215153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athryn E Bushley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patafora+JW&amp;cauthor_id=26215153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oseph W Spatafora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.2015. The genome of the truffle-parasite Tolypocladium ophioglossoides and the evolution of antifungal peptaibiotics.BMC Genomics 16:553.</w:t>
      </w:r>
    </w:p>
    <w:p>
      <w:pPr>
        <w:keepNext w:val="0"/>
        <w:keepLines w:val="0"/>
        <w:pageBreakBefore w:val="0"/>
        <w:shd w:val="clear" w:color="auto" w:fill="FFFFFF"/>
        <w:wordWrap/>
        <w:overflowPunct/>
        <w:topLinePunct w:val="0"/>
        <w:bidi w:val="0"/>
        <w:adjustRightInd/>
        <w:snapToGrid/>
        <w:spacing w:beforeAutospacing="0" w:afterAutospacing="0" w:line="240" w:lineRule="auto"/>
        <w:ind w:left="480" w:hanging="48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ao+H&amp;cauthor_id=36135616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Heng Zha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Nie+Y&amp;cauthor_id=36135616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Yong Ni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Jiang+Y&amp;cauthor_id=36135616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Yang Ji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S&amp;cauthor_id=36135616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hi W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ang+TY&amp;cauthor_id=36135616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Tian-Yu Zh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iu+XY&amp;cauthor_id=36135616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Xiao-Yong Liu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Segoe UI" w:cs="Times New Roman"/>
          <w:color w:val="auto"/>
          <w:sz w:val="18"/>
          <w:szCs w:val="18"/>
          <w:shd w:val="clear" w:color="auto" w:fill="FFFFFF"/>
        </w:rPr>
        <w:t> 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.2022.Comparative Genomics of Mortierellaceae Provides Insights into Lipid Metabolism: Two Novel Types of Fatty Acid Synthase.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 Fungi (Basel). 2022 Aug 23;8:891.</w:t>
      </w:r>
    </w:p>
    <w:p>
      <w:pPr>
        <w:keepNext w:val="0"/>
        <w:keepLines w:val="0"/>
        <w:pageBreakBefore w:val="0"/>
        <w:shd w:val="clear" w:color="auto" w:fill="FFFFFF"/>
        <w:wordWrap/>
        <w:overflowPunct/>
        <w:topLinePunct w:val="0"/>
        <w:bidi w:val="0"/>
        <w:adjustRightInd/>
        <w:snapToGrid/>
        <w:spacing w:before="0" w:beforeAutospacing="0" w:after="0" w:afterAutospacing="0" w:line="240" w:lineRule="auto"/>
        <w:ind w:left="480" w:hanging="400" w:hangingChars="200"/>
        <w:jc w:val="both"/>
        <w:textAlignment w:val="baseline"/>
        <w:outlineLvl w:val="9"/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Heng Zhao, Yu-Cheng Dai, Xiao-Yong Liu.2022. Outline and divergence time of subkingdom Mucoromyceta: two new phyla, five new orders, six new families and seventy-three new species.</w:t>
      </w:r>
    </w:p>
    <w:p>
      <w:pPr>
        <w:keepNext w:val="0"/>
        <w:keepLines w:val="0"/>
        <w:pageBreakBefore w:val="0"/>
        <w:shd w:val="clear" w:color="auto" w:fill="FFFFFF"/>
        <w:wordWrap/>
        <w:overflowPunct/>
        <w:topLinePunct w:val="0"/>
        <w:bidi w:val="0"/>
        <w:adjustRightInd/>
        <w:snapToGrid/>
        <w:spacing w:beforeAutospacing="0" w:afterAutospacing="0" w:line="240" w:lineRule="auto"/>
        <w:ind w:left="480" w:hanging="48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Galagan+JE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ames E Galaga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Calvo+SE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arah E Calv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orkovich+KA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atherine A Borkovich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elker+EU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Eric U Selk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Read+ND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Nick D Read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Jaffe+D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avid Jaff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FitzHugh+W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William FitzHugh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a+LJ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Li-Jun Ma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mirnov+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erge Smirnov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Purcell+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eth Purcel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Rehman+B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Bushra Rehma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Elkins+T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Timothy Elkin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Engels+R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einhard Engel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hunguang W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Nielsen+CB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ydney B Niels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utler+J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onathan Butl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Endrizzi+M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atthew Endrizz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Qui+D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ayong Qu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Ianakiev+P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Peter Ianakiev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ell-Pedersen+D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eborah Bell-Peders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Nelson+MA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ary Anne Nelso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erner-Washburne+M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argaret Werner-Washburn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elitrennikoff+CP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laude P Selitrennikoff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insey+JA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ohn A Kinsey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raun+EL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Edward L Brau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elter+A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Alex Zelt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chulte+U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Ulrich Schult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othe+GO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Gregory O Koth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Jedd+G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Gregory Jedd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ewes+W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Werner Mewe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taben+C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huck Stab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arcotte+E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Edward Marcott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Greenberg+D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avid Greenber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Roy+A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Alice Roy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Foley+K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aren Foley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Naylor+J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erome Naylo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tange-Thomann+N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Nicole Stange-Thoman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arrett+R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obert Barret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Gnerre+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ante Gnerr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amal+M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ichael Kama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amvysselis+M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anolis Kamvysseli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auceli+E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Evan Maucel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ielke+C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ord Bielk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Rudd+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tephen Rudd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Frishman+D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mitrij Frishma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rystofova+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vetlana Krystofova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Rasmussen+C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arolyn Rasmuss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etzenberg+RL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obert L Metzenber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Perkins+DD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avid D Perkin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roken+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cott Krok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Cogoni+C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arlo Cogon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acino+G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Giuseppe Macin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Catcheside+D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avid Catchesid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i+W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Weixi L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Pratt+RJ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obert J Prat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Osmani+SA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tephen A Osman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DeSouza+CP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olin P C DeSouza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Glass+L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Louise Glas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Orbach+MJ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arc J Orbach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erglund+JA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 Andrew Berglund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Voelker+R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odger Voelk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Yarden+O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Oded Yard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Plamann+M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ichael Plaman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eiler+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tephan Seil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Dunlap+J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ay Dunlap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Radford+A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Alan Radford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Aramayo+R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odolfo Aramay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Natvig+DO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onald O Natvi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Alex+LA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Lisa A Alex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annhaupt+G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Gertrud Mannhaup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Ebbole+DJ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aniel J Ebbol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Freitag+M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ichael Freita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Paulsen+I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Ian Pauls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achs+M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atthew S Sach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ander+ES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Eric S Land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Nusbaum+C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had Nusbaum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irren+B&amp;cauthor_id=1271219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Bruce Birr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.2003.The genome sequence of the filamentous fungus Neurospora crassa.Nature. 2003 Apr 24;422:859-68.</w:t>
      </w:r>
    </w:p>
    <w:p>
      <w:pPr>
        <w:keepNext w:val="0"/>
        <w:keepLines w:val="0"/>
        <w:pageBreakBefore w:val="0"/>
        <w:shd w:val="clear" w:color="auto" w:fill="FFFFFF"/>
        <w:wordWrap/>
        <w:overflowPunct/>
        <w:topLinePunct w:val="0"/>
        <w:bidi w:val="0"/>
        <w:adjustRightInd/>
        <w:snapToGrid/>
        <w:spacing w:before="0" w:beforeAutospacing="0" w:after="0" w:afterAutospacing="0" w:line="240" w:lineRule="auto"/>
        <w:ind w:left="480" w:hanging="480" w:hangingChars="200"/>
        <w:jc w:val="both"/>
        <w:outlineLvl w:val="9"/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</w:pP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Depotter+JRL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Jasper R L Depotter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hi-Kunne+X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Xiaoqian Shi-Kunne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issonnier+H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Hélène Missonnier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 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iu+T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Tingli Liu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Faino+L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Luigi Faino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van+den+Berg+GCM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Grardy C M van den Ber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ood+TA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Thomas A Wood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ang+B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Baolong Zha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Jacques+A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Alban Jacques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eidl+MF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Michael F Seidl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Thomma+BPHJ&amp;cauthor_id=31282048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Bart P H J Thomma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. 2019. Dynamic virulence-related regions of the plant pathogenic fungus Verticillium dahliae display enhanced sequence conservation.Molecular ecology 28:3482-3495.</w:t>
      </w:r>
    </w:p>
    <w:p>
      <w:pPr>
        <w:keepNext w:val="0"/>
        <w:keepLines w:val="0"/>
        <w:pageBreakBefore w:val="0"/>
        <w:shd w:val="clear" w:color="auto" w:fill="FFFFFF"/>
        <w:wordWrap/>
        <w:overflowPunct/>
        <w:topLinePunct w:val="0"/>
        <w:bidi w:val="0"/>
        <w:adjustRightInd/>
        <w:snapToGrid/>
        <w:spacing w:beforeAutospacing="0" w:afterAutospacing="0" w:line="240" w:lineRule="auto"/>
        <w:ind w:left="480" w:hanging="48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emeiks+J&amp;cauthor_id=25015739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eremy Semeik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Borek+D&amp;cauthor_id=25015739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ominika Borek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Otwinowski+Z&amp;cauthor_id=25015739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Zbyszek Otwinowsk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Grishin+NV&amp;cauthor_id=25015739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Nick V Grishi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. 2014.Comparative genome sequencing reveals chemotype-specific gene clusters in the toxigenic black mold Stachybotrys.BMC Genomics 15:590.</w:t>
      </w:r>
    </w:p>
    <w:p>
      <w:pPr>
        <w:keepNext w:val="0"/>
        <w:keepLines w:val="0"/>
        <w:pageBreakBefore w:val="0"/>
        <w:shd w:val="clear" w:color="auto" w:fill="FFFFFF"/>
        <w:wordWrap/>
        <w:overflowPunct/>
        <w:topLinePunct w:val="0"/>
        <w:bidi w:val="0"/>
        <w:adjustRightInd/>
        <w:snapToGrid/>
        <w:spacing w:beforeAutospacing="0" w:afterAutospacing="0" w:line="240" w:lineRule="auto"/>
        <w:ind w:left="480" w:hanging="48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Franco+MEE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ario E E Franc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isecaver+JH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ennifer H Wisecav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Arnold+AE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A Elizabeth Arnold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Ju+YM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Yu-Ming Ju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lot+JC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ason C Slo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Ahrendt+S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teven Ahrend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oore+LP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Lillian P Moor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Eastman+KE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atharine E Eastma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cott+K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elsey Scot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onkel+Z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Zachary Konke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ondo+SJ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tephen J Mond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uo+A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Alan Ku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ayes+RD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ichard D Haye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aridas+S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ajeet Harida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Andreopoulos+B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Bill Andreopoulo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Riley+R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obert Riley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aButti+K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urt LaButt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Pangilinan+J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asmyn Pangilina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ipzen+A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Anna Lipz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 xml:space="preserve">, 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Amirebrahimi+M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ojgan Amirebrahim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Yan+J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uying Ya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Adam+C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atherine Adam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eymanesh+K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eykhosrow Keymanesh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Ng+V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Vivian 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.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ouie+K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atherine Louie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Northen+T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Trent North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Drula+E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Elodie Drula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enrissat+B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Bernard Henrissa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sieh+HM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Huei-Mei Hsieh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Youens-Clark+K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en Youens-Clark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utzoni+F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François Lutzon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iadlikowska+J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olanta Miadlikowska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Eastwood+DC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aniel C Eastwood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amelin+RC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ichard C Hameli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Grigoriev+IV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Igor V Grigoriev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U%27Ren+JM&amp;cauthor_id=347979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ana M U'Re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. 2022. Ecological generalism drives hyperdiversity of secondary metabolite gene clusters in xylarialean endophytes.New Phytol 233:1317-1330.</w:t>
      </w:r>
    </w:p>
    <w:p>
      <w:pPr>
        <w:keepNext w:val="0"/>
        <w:keepLines w:val="0"/>
        <w:pageBreakBefore w:val="0"/>
        <w:shd w:val="clear" w:color="auto" w:fill="FFFFFF"/>
        <w:wordWrap/>
        <w:overflowPunct/>
        <w:topLinePunct w:val="0"/>
        <w:bidi w:val="0"/>
        <w:adjustRightInd/>
        <w:snapToGrid/>
        <w:spacing w:beforeAutospacing="0" w:afterAutospacing="0" w:line="240" w:lineRule="auto"/>
        <w:ind w:left="480" w:hanging="480" w:hangingChars="200"/>
        <w:jc w:val="both"/>
        <w:outlineLvl w:val="9"/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asson+MT&amp;cauthor_id=3070125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Matt T Kasso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Kasson+LR&amp;cauthor_id=3070125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Lindsay R Kasso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ickert+KL&amp;cauthor_id=3070125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risten L Wickert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Davis+DD&amp;cauthor_id=3070125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Donald D Davis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tajich+JE&amp;cauthor_id=3070125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Jason E Stajich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. 2019. Genome Sequence of a Lethal Vascular Wilt Fungus, Verticillium nonalfalfae, a Biological Control Used Against the Invasive Ailanthus altissima. Microbiol Resour Announc 8:e01619-18.</w:t>
      </w:r>
    </w:p>
    <w:p>
      <w:pPr>
        <w:keepNext w:val="0"/>
        <w:keepLines w:val="0"/>
        <w:pageBreakBefore w:val="0"/>
        <w:widowControl w:val="0"/>
        <w:shd w:val="clear" w:color="auto" w:fill="FFFFFF"/>
        <w:kinsoku w:val="0"/>
        <w:wordWrap/>
        <w:overflowPunct/>
        <w:topLinePunct w:val="0"/>
        <w:autoSpaceDE w:val="0"/>
        <w:autoSpaceDN w:val="0"/>
        <w:bidi w:val="0"/>
        <w:adjustRightInd/>
        <w:snapToGrid/>
        <w:spacing w:beforeAutospacing="0" w:afterAutospacing="0" w:line="240" w:lineRule="auto"/>
        <w:ind w:left="480" w:hanging="48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eng+P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Peng Zhe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Xia+Y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YongliangXia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Xiao+G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GuohuaXia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Xiong+C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henghuiXio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u+X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XiaoHu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ang+S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iweiZh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eng+H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Huajun Zhe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uang+Y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YinHu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ou+Y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YanZhou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S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hengyue W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ao+GP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Guo-Ping Zha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iu+X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Xingzhong Liu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t+Leger+RJ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aymond J, StLeger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C&amp;cauthor_id=2211280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Chengshu W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.2011.Genome sequence of the insect pathogenic fungus Cordyceps militaris, a valued traditional Chinese medicine.Genome Biol. 2011 Nov 23;12,R116.</w:t>
      </w:r>
    </w:p>
    <w:p>
      <w:pPr>
        <w:keepNext w:val="0"/>
        <w:keepLines w:val="0"/>
        <w:pageBreakBefore w:val="0"/>
        <w:shd w:val="clear" w:color="auto" w:fill="FFFFFF"/>
        <w:wordWrap/>
        <w:overflowPunct/>
        <w:topLinePunct w:val="0"/>
        <w:bidi w:val="0"/>
        <w:adjustRightInd/>
        <w:snapToGrid/>
        <w:spacing w:before="0" w:beforeAutospacing="0" w:after="0" w:afterAutospacing="0" w:line="240" w:lineRule="auto"/>
        <w:ind w:left="480" w:hanging="400" w:hangingChars="200"/>
        <w:jc w:val="both"/>
        <w:outlineLvl w:val="9"/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Gao+Q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Qiang,Gao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Jin+K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Kai Jin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Ying+SH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Sheng-Hua Yi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ang+Y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Yongjun Zha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Xiao+G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GuohuaXiao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hang+Y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YanfangSha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Duan+Z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Zhibing Duan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u+X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XiaoHu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Xie+XQ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Xue-QinXie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ou+G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Gang Zhou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Peng+G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Guoxiong Pe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uo+Z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ZhibingLuo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uang+W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Wei Hua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B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Bing Wa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Fang+W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WeiguoFa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S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SibaoWa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ong+Y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Yi Zho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Ma+LJ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Li-Jun Ma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t+Leger+RJ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Raymond J, St Leger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Zhao+GP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Guo-PingZhao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Pei+Y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Yan Pei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Feng+MG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Ming-Guang Fe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Xia+Y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Yuxian Xia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C&amp;cauthor_id=21253567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Chengshu Wang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fldChar w:fldCharType="end"/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4"/>
        </w:rPr>
        <w:t>.2011.PLoS Genet. 2011 Jan 6;7,e1001264.</w:t>
      </w:r>
    </w:p>
    <w:p>
      <w:pPr>
        <w:keepNext w:val="0"/>
        <w:keepLines w:val="0"/>
        <w:pageBreakBefore w:val="0"/>
        <w:widowControl w:val="0"/>
        <w:shd w:val="clear" w:color="auto" w:fill="FFFFFF"/>
        <w:kinsoku w:val="0"/>
        <w:wordWrap/>
        <w:overflowPunct/>
        <w:topLinePunct w:val="0"/>
        <w:autoSpaceDE w:val="0"/>
        <w:autoSpaceDN w:val="0"/>
        <w:bidi w:val="0"/>
        <w:adjustRightInd/>
        <w:snapToGrid/>
        <w:spacing w:beforeAutospacing="0" w:afterAutospacing="0" w:line="240" w:lineRule="auto"/>
        <w:ind w:left="480" w:hanging="40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begin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instrText xml:space="preserve"> ADDIN EN.REFLIST </w:instrTex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chardl, C.L., Young, C.A., Hesse, U., Amyotte, S.G., Andreeva, K., Calie, P.J., Fleetwood, D.J., Haws, D.C., Moore, N., Oeser, B., 2013. Plant-symbiotic fungi as chemical engineers: multi-genome analysis of the Clavicipitaceae reveals dynamics of alkaloid loci. PLoS genetics 9, e1003323.</w:t>
      </w:r>
    </w:p>
    <w:p>
      <w:pPr>
        <w:pStyle w:val="9"/>
        <w:keepNext w:val="0"/>
        <w:keepLines w:val="0"/>
        <w:pageBreakBefore w:val="0"/>
        <w:wordWrap/>
        <w:overflowPunct/>
        <w:topLinePunct w:val="0"/>
        <w:bidi w:val="0"/>
        <w:adjustRightInd/>
        <w:snapToGrid/>
        <w:spacing w:beforeAutospacing="0" w:afterAutospacing="0" w:line="240" w:lineRule="auto"/>
        <w:ind w:left="480" w:hanging="400" w:hangingChars="200"/>
        <w:jc w:val="both"/>
        <w:outlineLvl w:val="9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un, Z.B., Sun, M.H., Li, S.D., 2015. Draft Genome Sequence of Mycoparasite </w:t>
      </w:r>
      <w:r>
        <w:rPr>
          <w:rFonts w:hint="default" w:ascii="Times New Roman" w:hAnsi="Times New Roman" w:cs="Times New Roman"/>
          <w:i/>
          <w:iCs/>
          <w:color w:val="auto"/>
          <w:lang w:val="en-US" w:eastAsia="zh-CN"/>
        </w:rPr>
        <w:t xml:space="preserve">Clonostachys rosea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Strain 67-1. Genome Announcement 3(3), e00546-15.</w:t>
      </w:r>
    </w:p>
    <w:p>
      <w:pPr>
        <w:keepNext w:val="0"/>
        <w:keepLines w:val="0"/>
        <w:pageBreakBefore w:val="0"/>
        <w:widowControl w:val="0"/>
        <w:shd w:val="clear" w:color="auto" w:fill="FFFFFF"/>
        <w:kinsoku w:val="0"/>
        <w:wordWrap/>
        <w:overflowPunct/>
        <w:topLinePunct w:val="0"/>
        <w:autoSpaceDE w:val="0"/>
        <w:autoSpaceDN w:val="0"/>
        <w:bidi w:val="0"/>
        <w:adjustRightInd/>
        <w:snapToGrid/>
        <w:spacing w:beforeAutospacing="0" w:afterAutospacing="0" w:line="240" w:lineRule="auto"/>
        <w:ind w:left="480" w:hanging="40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Terfehr, D., Dahlmann, T.A., Specht, T., Zadra, I., Kürnsteiner, H., Kück, U., 2014. Genome sequence and annotation of Acremonium chrysogenum, producer of the β-lactam antibiotic cephalosporin C. Genome announcements 2, e00948-00914.</w:t>
      </w:r>
    </w:p>
    <w:p>
      <w:pPr>
        <w:keepNext w:val="0"/>
        <w:keepLines w:val="0"/>
        <w:pageBreakBefore w:val="0"/>
        <w:widowControl w:val="0"/>
        <w:shd w:val="clear" w:color="auto" w:fill="FFFFFF"/>
        <w:kinsoku w:val="0"/>
        <w:wordWrap/>
        <w:overflowPunct/>
        <w:topLinePunct w:val="0"/>
        <w:autoSpaceDE w:val="0"/>
        <w:autoSpaceDN w:val="0"/>
        <w:bidi w:val="0"/>
        <w:adjustRightInd/>
        <w:snapToGrid/>
        <w:spacing w:beforeAutospacing="0" w:afterAutospacing="0" w:line="240" w:lineRule="auto"/>
        <w:ind w:left="480" w:hanging="40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Xiao, G., Ying, S.-H., Zheng, P., Wang, Z.-L., Zhang, S., Xie, X.-Q., Shang, Y., St Leger, R.J., Zhao, G.-P., Wang, C., 2012. Genomic perspectives on the evolution of fungal entomopathogenicity in Beauveria bassiana. Scientific reports 2, 1-10.</w:t>
      </w:r>
    </w:p>
    <w:p>
      <w:pPr>
        <w:keepNext w:val="0"/>
        <w:keepLines w:val="0"/>
        <w:pageBreakBefore w:val="0"/>
        <w:widowControl w:val="0"/>
        <w:shd w:val="clear" w:color="auto" w:fill="FFFFFF"/>
        <w:kinsoku w:val="0"/>
        <w:wordWrap/>
        <w:overflowPunct/>
        <w:topLinePunct w:val="0"/>
        <w:autoSpaceDE w:val="0"/>
        <w:autoSpaceDN w:val="0"/>
        <w:bidi w:val="0"/>
        <w:adjustRightInd/>
        <w:snapToGrid/>
        <w:spacing w:beforeAutospacing="0" w:afterAutospacing="0" w:line="240" w:lineRule="auto"/>
        <w:ind w:left="480" w:hanging="400" w:hangingChars="200"/>
        <w:jc w:val="both"/>
        <w:outlineLvl w:val="9"/>
        <w:rPr>
          <w:rFonts w:hint="default" w:ascii="Times New Roman" w:hAnsi="Times New Roman" w:eastAsia="等线" w:cs="Times New Roman"/>
          <w:color w:val="auto"/>
          <w:kern w:val="2"/>
          <w:sz w:val="20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Agrawal+Y&amp;cauthor_id=271896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Yamini Agrawal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Narwani+T&amp;cauthor_id=271896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TarunNarwan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Subramanian+S&amp;cauthor_id=27189621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Srikrishna Subramanian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.2016.Genome sequence and comparative analysis of clavicipitaceous insect-pathogenic fungus Aschersonia badia with Metarhizium spp.BMC Genomics. 2016 May 17;17:367.</w:t>
      </w:r>
    </w:p>
    <w:p>
      <w:pPr>
        <w:keepNext w:val="0"/>
        <w:keepLines w:val="0"/>
        <w:pageBreakBefore w:val="0"/>
        <w:widowControl w:val="0"/>
        <w:shd w:val="clear" w:color="auto" w:fill="FFFFFF"/>
        <w:kinsoku w:val="0"/>
        <w:wordWrap/>
        <w:overflowPunct/>
        <w:topLinePunct w:val="0"/>
        <w:autoSpaceDE w:val="0"/>
        <w:autoSpaceDN w:val="0"/>
        <w:bidi w:val="0"/>
        <w:adjustRightInd/>
        <w:snapToGrid/>
        <w:spacing w:beforeAutospacing="0" w:afterAutospacing="0" w:line="240" w:lineRule="auto"/>
        <w:ind w:left="480" w:hanging="480" w:hangingChars="200"/>
        <w:jc w:val="both"/>
        <w:outlineLvl w:val="9"/>
        <w:rPr>
          <w:rFonts w:ascii="Times New Roman" w:hAnsi="Times New Roman" w:eastAsia="等线" w:cs="Times New Roman"/>
          <w:color w:val="0000FF"/>
          <w:kern w:val="2"/>
          <w:sz w:val="20"/>
        </w:rPr>
      </w:pP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Li+Y&amp;cauthor_id=2734368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Yi Li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siang+T&amp;cauthor_id=2734368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Tom Hsi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27343682/" \l "affiliation-2" \o "School of Environmental Sciences, University of Guelph, 50 Stone Road East, Guelph, Ontario N1G 2W1, Canada.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cs="Times New Roman"/>
          <w:color w:val="auto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Yang+RH&amp;cauthor_id=2734368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Rui-Heng Y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27343682/" \l "affiliation-3" \o "State Key Laboratory of Mycology, Institute of Microbiology, Chinese Academy of Sciences, NO. 1 Beichen West Road, Chaoyang District, Beijing 100101, China; University of Chinese Academy of Sciences, 19 A Yuquan Rd, Shijingshan District, Beijing 100049, China.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cs="Times New Roman"/>
          <w:color w:val="auto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Hu+XD&amp;cauthor_id=2734368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Xiao-Di Hu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K&amp;cauthor_id=2734368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Ke W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WJ&amp;cauthor_id=2734368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Wen-Jing W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 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Wang+XL&amp;cauthor_id=2734368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Xiao-Liang Wang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Jiao+L&amp;cauthor_id=2734368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Lei Jia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,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pubmed.ncbi.nlm.nih.gov/?term=Yao+YJ&amp;cauthor_id=27343682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Yi-Jian Yao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fldChar w:fldCharType="end"/>
      </w:r>
      <w:r>
        <w:rPr>
          <w:rFonts w:hint="default" w:ascii="Times New Roman" w:hAnsi="Times New Roman" w:eastAsia="等线" w:cs="Times New Roman"/>
          <w:color w:val="auto"/>
          <w:kern w:val="2"/>
          <w:sz w:val="20"/>
        </w:rPr>
        <w:t>.2016. Comparison of different sequencing and assembly strategies for a repeat-rich fungal genome, Ophiocordyceps sinensis. J Microbiol Methods 128:1-6.</w:t>
      </w:r>
    </w:p>
    <w:p>
      <w:pPr>
        <w:shd w:val="clear" w:color="auto" w:fill="FFFFFF"/>
        <w:rPr>
          <w:rFonts w:ascii="Times New Roman" w:hAnsi="Times New Roman" w:eastAsia="等线" w:cs="Times New Roman"/>
          <w:color w:val="0000FF"/>
          <w:kern w:val="2"/>
          <w:sz w:val="20"/>
        </w:rPr>
      </w:pPr>
    </w:p>
    <w:p>
      <w:pPr>
        <w:shd w:val="clear" w:color="auto" w:fill="FFFFFF"/>
        <w:rPr>
          <w:rFonts w:ascii="Segoe UI" w:hAnsi="Segoe UI" w:cs="Segoe UI"/>
          <w:color w:val="5B616B"/>
        </w:rPr>
      </w:pPr>
    </w:p>
    <w:p>
      <w:pPr>
        <w:pStyle w:val="2"/>
        <w:shd w:val="clear" w:color="auto" w:fill="FFFFFF"/>
        <w:rPr>
          <w:rFonts w:ascii="Times New Roman" w:hAnsi="Times New Roman" w:eastAsia="等线" w:cs="Times New Roman"/>
          <w:b w:val="0"/>
          <w:bCs w:val="0"/>
          <w:color w:val="0000FF"/>
          <w:kern w:val="2"/>
          <w:sz w:val="20"/>
          <w:szCs w:val="24"/>
        </w:rPr>
      </w:pPr>
    </w:p>
    <w:p>
      <w:pPr>
        <w:shd w:val="clear" w:color="auto" w:fill="FFFFFF"/>
        <w:rPr>
          <w:rFonts w:ascii="Times New Roman" w:hAnsi="Times New Roman" w:eastAsia="等线" w:cs="Times New Roman"/>
          <w:color w:val="0000FF"/>
          <w:kern w:val="2"/>
          <w:sz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c1M2Q2ZjY0YmFjYmQ5MWNhNjE3Y2U2YjIxMTU4Nz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hylogenetics Evolution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5saf0ardr95e20dov5d0qfwszf2259zsr&quot;&gt;My EndNote Library&lt;record-ids&gt;&lt;item&gt;1561&lt;/item&gt;&lt;item&gt;1563&lt;/item&gt;&lt;item&gt;1565&lt;/item&gt;&lt;/record-ids&gt;&lt;/item&gt;&lt;/Libraries&gt;"/>
  </w:docVars>
  <w:rsids>
    <w:rsidRoot w:val="00D31120"/>
    <w:rsid w:val="00027D02"/>
    <w:rsid w:val="00030FD3"/>
    <w:rsid w:val="00046579"/>
    <w:rsid w:val="000923B6"/>
    <w:rsid w:val="00110672"/>
    <w:rsid w:val="00110D49"/>
    <w:rsid w:val="00125F65"/>
    <w:rsid w:val="0013789A"/>
    <w:rsid w:val="001455CF"/>
    <w:rsid w:val="001473C0"/>
    <w:rsid w:val="00167797"/>
    <w:rsid w:val="00172775"/>
    <w:rsid w:val="001A62B8"/>
    <w:rsid w:val="001F0383"/>
    <w:rsid w:val="001F7856"/>
    <w:rsid w:val="00204EEE"/>
    <w:rsid w:val="00252135"/>
    <w:rsid w:val="002872BB"/>
    <w:rsid w:val="002D2761"/>
    <w:rsid w:val="002D3E84"/>
    <w:rsid w:val="002D59DB"/>
    <w:rsid w:val="002F224F"/>
    <w:rsid w:val="00311BE5"/>
    <w:rsid w:val="00316F04"/>
    <w:rsid w:val="00335608"/>
    <w:rsid w:val="00351542"/>
    <w:rsid w:val="00355AB7"/>
    <w:rsid w:val="00394E1B"/>
    <w:rsid w:val="003A03F7"/>
    <w:rsid w:val="003B5AF3"/>
    <w:rsid w:val="003F6AC8"/>
    <w:rsid w:val="0040515E"/>
    <w:rsid w:val="00435935"/>
    <w:rsid w:val="004801B8"/>
    <w:rsid w:val="004B12D3"/>
    <w:rsid w:val="004D7A81"/>
    <w:rsid w:val="004F167C"/>
    <w:rsid w:val="00500312"/>
    <w:rsid w:val="0050586C"/>
    <w:rsid w:val="00544B52"/>
    <w:rsid w:val="00564EDE"/>
    <w:rsid w:val="005675FA"/>
    <w:rsid w:val="00594839"/>
    <w:rsid w:val="005E6CD3"/>
    <w:rsid w:val="00601E9D"/>
    <w:rsid w:val="00662C08"/>
    <w:rsid w:val="00670A2E"/>
    <w:rsid w:val="006754E6"/>
    <w:rsid w:val="006A411C"/>
    <w:rsid w:val="006A7920"/>
    <w:rsid w:val="006B0655"/>
    <w:rsid w:val="006B2BF8"/>
    <w:rsid w:val="006C193B"/>
    <w:rsid w:val="006D6261"/>
    <w:rsid w:val="006E65DD"/>
    <w:rsid w:val="00707FF4"/>
    <w:rsid w:val="00723711"/>
    <w:rsid w:val="0074471A"/>
    <w:rsid w:val="00746F3C"/>
    <w:rsid w:val="007B166A"/>
    <w:rsid w:val="007B48B1"/>
    <w:rsid w:val="007F4C22"/>
    <w:rsid w:val="00814967"/>
    <w:rsid w:val="008175B9"/>
    <w:rsid w:val="00840454"/>
    <w:rsid w:val="00845F35"/>
    <w:rsid w:val="0087778C"/>
    <w:rsid w:val="0088258C"/>
    <w:rsid w:val="008C1112"/>
    <w:rsid w:val="008D2F55"/>
    <w:rsid w:val="008D42A6"/>
    <w:rsid w:val="008D6C02"/>
    <w:rsid w:val="008E6B33"/>
    <w:rsid w:val="00925421"/>
    <w:rsid w:val="009364C7"/>
    <w:rsid w:val="009716C9"/>
    <w:rsid w:val="00982CE0"/>
    <w:rsid w:val="00A0267A"/>
    <w:rsid w:val="00A10508"/>
    <w:rsid w:val="00A468B1"/>
    <w:rsid w:val="00A52F60"/>
    <w:rsid w:val="00A6077B"/>
    <w:rsid w:val="00A66BFB"/>
    <w:rsid w:val="00A83523"/>
    <w:rsid w:val="00AA0C41"/>
    <w:rsid w:val="00AA4F6B"/>
    <w:rsid w:val="00B41E1E"/>
    <w:rsid w:val="00B74D12"/>
    <w:rsid w:val="00B80977"/>
    <w:rsid w:val="00BC29E8"/>
    <w:rsid w:val="00BF5991"/>
    <w:rsid w:val="00BF64B2"/>
    <w:rsid w:val="00C042B2"/>
    <w:rsid w:val="00C262F0"/>
    <w:rsid w:val="00C46906"/>
    <w:rsid w:val="00C503A1"/>
    <w:rsid w:val="00C54C82"/>
    <w:rsid w:val="00C851FA"/>
    <w:rsid w:val="00C871CE"/>
    <w:rsid w:val="00C87579"/>
    <w:rsid w:val="00C913B1"/>
    <w:rsid w:val="00CA44FF"/>
    <w:rsid w:val="00CC203C"/>
    <w:rsid w:val="00CC49FD"/>
    <w:rsid w:val="00D31120"/>
    <w:rsid w:val="00D318F2"/>
    <w:rsid w:val="00D94944"/>
    <w:rsid w:val="00DB5E0F"/>
    <w:rsid w:val="00DD5552"/>
    <w:rsid w:val="00E028BF"/>
    <w:rsid w:val="00E3705B"/>
    <w:rsid w:val="00E40117"/>
    <w:rsid w:val="00E631FE"/>
    <w:rsid w:val="00E6698F"/>
    <w:rsid w:val="00E77B8F"/>
    <w:rsid w:val="00E82C5B"/>
    <w:rsid w:val="00E844DC"/>
    <w:rsid w:val="00E85BDB"/>
    <w:rsid w:val="00EB1180"/>
    <w:rsid w:val="00EB7A25"/>
    <w:rsid w:val="00ED15CB"/>
    <w:rsid w:val="00EE3213"/>
    <w:rsid w:val="00F07E99"/>
    <w:rsid w:val="00F2027A"/>
    <w:rsid w:val="00F30167"/>
    <w:rsid w:val="00F301DB"/>
    <w:rsid w:val="00F315A4"/>
    <w:rsid w:val="00F32E79"/>
    <w:rsid w:val="00F516FD"/>
    <w:rsid w:val="00F77DBB"/>
    <w:rsid w:val="00F8241D"/>
    <w:rsid w:val="00FA778D"/>
    <w:rsid w:val="00FF46D2"/>
    <w:rsid w:val="02B33C2A"/>
    <w:rsid w:val="04912ACD"/>
    <w:rsid w:val="08564950"/>
    <w:rsid w:val="187F2042"/>
    <w:rsid w:val="1E55240A"/>
    <w:rsid w:val="1F6A7363"/>
    <w:rsid w:val="29E02D8C"/>
    <w:rsid w:val="30B56F17"/>
    <w:rsid w:val="3A3F654C"/>
    <w:rsid w:val="46EF27ED"/>
    <w:rsid w:val="51F12204"/>
    <w:rsid w:val="52D90E94"/>
    <w:rsid w:val="52DE294E"/>
    <w:rsid w:val="599413B7"/>
    <w:rsid w:val="5AD20EC5"/>
    <w:rsid w:val="5C3E4980"/>
    <w:rsid w:val="64F36BC3"/>
    <w:rsid w:val="65D35C16"/>
    <w:rsid w:val="76E2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paragraph" w:customStyle="1" w:styleId="7">
    <w:name w:val="EndNote Bibliography Title"/>
    <w:basedOn w:val="1"/>
    <w:link w:val="8"/>
    <w:qFormat/>
    <w:uiPriority w:val="0"/>
    <w:pPr>
      <w:widowControl w:val="0"/>
      <w:jc w:val="center"/>
    </w:pPr>
    <w:rPr>
      <w:rFonts w:ascii="等线" w:hAnsi="等线" w:eastAsia="等线" w:cstheme="minorBidi"/>
      <w:kern w:val="2"/>
      <w:sz w:val="20"/>
    </w:rPr>
  </w:style>
  <w:style w:type="character" w:customStyle="1" w:styleId="8">
    <w:name w:val="EndNote Bibliography Title 字符"/>
    <w:basedOn w:val="5"/>
    <w:link w:val="7"/>
    <w:qFormat/>
    <w:uiPriority w:val="0"/>
    <w:rPr>
      <w:rFonts w:ascii="等线" w:hAnsi="等线" w:eastAsia="等线"/>
      <w:sz w:val="20"/>
    </w:rPr>
  </w:style>
  <w:style w:type="paragraph" w:customStyle="1" w:styleId="9">
    <w:name w:val="EndNote Bibliography"/>
    <w:basedOn w:val="1"/>
    <w:link w:val="10"/>
    <w:qFormat/>
    <w:uiPriority w:val="0"/>
    <w:pPr>
      <w:widowControl w:val="0"/>
      <w:jc w:val="both"/>
    </w:pPr>
    <w:rPr>
      <w:rFonts w:ascii="等线" w:hAnsi="等线" w:eastAsia="等线" w:cstheme="minorBidi"/>
      <w:kern w:val="2"/>
      <w:sz w:val="20"/>
    </w:rPr>
  </w:style>
  <w:style w:type="character" w:customStyle="1" w:styleId="10">
    <w:name w:val="EndNote Bibliography 字符"/>
    <w:basedOn w:val="5"/>
    <w:link w:val="9"/>
    <w:qFormat/>
    <w:uiPriority w:val="0"/>
    <w:rPr>
      <w:rFonts w:ascii="等线" w:hAnsi="等线" w:eastAsia="等线"/>
      <w:sz w:val="20"/>
    </w:rPr>
  </w:style>
  <w:style w:type="character" w:customStyle="1" w:styleId="11">
    <w:name w:val="authors-list-item"/>
    <w:basedOn w:val="5"/>
    <w:qFormat/>
    <w:uiPriority w:val="0"/>
  </w:style>
  <w:style w:type="character" w:customStyle="1" w:styleId="12">
    <w:name w:val="author-sup-separator"/>
    <w:basedOn w:val="5"/>
    <w:qFormat/>
    <w:uiPriority w:val="0"/>
  </w:style>
  <w:style w:type="character" w:customStyle="1" w:styleId="13">
    <w:name w:val="comma"/>
    <w:basedOn w:val="5"/>
    <w:qFormat/>
    <w:uiPriority w:val="0"/>
  </w:style>
  <w:style w:type="character" w:customStyle="1" w:styleId="14">
    <w:name w:val="period"/>
    <w:basedOn w:val="5"/>
    <w:qFormat/>
    <w:uiPriority w:val="0"/>
  </w:style>
  <w:style w:type="character" w:customStyle="1" w:styleId="15">
    <w:name w:val="cit"/>
    <w:basedOn w:val="5"/>
    <w:qFormat/>
    <w:uiPriority w:val="0"/>
  </w:style>
  <w:style w:type="character" w:customStyle="1" w:styleId="16">
    <w:name w:val="标题 1 字符"/>
    <w:basedOn w:val="5"/>
    <w:link w:val="2"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character" w:customStyle="1" w:styleId="17">
    <w:name w:val="highwire-citation-author"/>
    <w:basedOn w:val="5"/>
    <w:qFormat/>
    <w:uiPriority w:val="0"/>
  </w:style>
  <w:style w:type="character" w:customStyle="1" w:styleId="18">
    <w:name w:val="标题1"/>
    <w:basedOn w:val="5"/>
    <w:qFormat/>
    <w:uiPriority w:val="0"/>
  </w:style>
  <w:style w:type="character" w:customStyle="1" w:styleId="19">
    <w:name w:val="nlm-given-names"/>
    <w:basedOn w:val="5"/>
    <w:qFormat/>
    <w:uiPriority w:val="0"/>
  </w:style>
  <w:style w:type="character" w:customStyle="1" w:styleId="20">
    <w:name w:val="nlm-surname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71</Words>
  <Characters>6566</Characters>
  <Lines>194</Lines>
  <Paragraphs>54</Paragraphs>
  <TotalTime>0</TotalTime>
  <ScaleCrop>false</ScaleCrop>
  <LinksUpToDate>false</LinksUpToDate>
  <CharactersWithSpaces>742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7:29:00Z</dcterms:created>
  <dc:creator>zhao heng</dc:creator>
  <cp:lastModifiedBy>Nie</cp:lastModifiedBy>
  <dcterms:modified xsi:type="dcterms:W3CDTF">2022-12-06T04:12:5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A7128A4BDAB44C7B83458A93F6623CC</vt:lpwstr>
  </property>
</Properties>
</file>